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Web"/>
        <w:spacing w:before="2" w:after="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CLIA-certified laboratory IHC and gene expression profiling results</w:t>
      </w:r>
    </w:p>
    <w:p>
      <w:pPr>
        <w:pStyle w:val="NormalWeb"/>
        <w:spacing w:before="2" w:after="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334010</wp:posOffset>
                </wp:positionV>
                <wp:extent cx="4629150" cy="3312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0" cy="3312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710"/>
                              <w:gridCol w:w="2300"/>
                              <w:gridCol w:w="1750"/>
                            </w:tblGrid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HC Intensity (% stained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RNA Expression Fold change*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otential Dru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I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+ (95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atini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7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rinotec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RCC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AR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R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CRP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7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RP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5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RM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5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GM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5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S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25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.32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2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+ (2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.13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GP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+ (80)</w:t>
                                  </w:r>
                                </w:p>
                              </w:tc>
                              <w:tc>
                                <w:tcPr>
                                  <w:tcW w:w="23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9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tabs>
                                      <w:tab w:val="clear" w:pos="720"/>
                                      <w:tab w:val="left" w:pos="7200" w:leader="none"/>
                                    </w:tabs>
                                    <w:spacing w:before="2" w:after="2"/>
                                    <w:rPr>
                                      <w:rFonts w:ascii="Times New Roman" w:hAnsi="Times New Roman" w:cs="Times New Roman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*Relative to control tissue; N/A not applicabl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5pt;height:260.8pt;mso-wrap-distance-left:9pt;mso-wrap-distance-right:9pt;mso-wrap-distance-top:0pt;mso-wrap-distance-bottom:0pt;margin-top:26.3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2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710"/>
                        <w:gridCol w:w="2300"/>
                        <w:gridCol w:w="1750"/>
                      </w:tblGrid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HC Intensity (% stained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RNA Expression Fold change*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otential Dru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I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+ (95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atini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P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7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rinotec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RCC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AR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R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CRP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7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RP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5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RM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5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GM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5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S 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25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.32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P2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+ (2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.13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GP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+ (80)</w:t>
                            </w:r>
                          </w:p>
                        </w:tc>
                        <w:tc>
                          <w:tcPr>
                            <w:tcW w:w="23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spacing w:before="2" w:after="2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9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Web"/>
                              <w:tabs>
                                <w:tab w:val="clear" w:pos="720"/>
                                <w:tab w:val="left" w:pos="7200" w:leader="none"/>
                              </w:tabs>
                              <w:spacing w:before="2" w:after="2"/>
                              <w:rPr>
                                <w:rFonts w:ascii="Times New Roman" w:hAnsi="Times New Roman" w:cs="Times New Roman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*Relative to control tissue; N/A not applicabl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Web"/>
        <w:spacing w:before="2" w:after="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360" w:top="1080" w:footer="36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autoSpaceDE w:val="false"/>
    </w:pPr>
    <w:rPr>
      <w:rFonts w:ascii="Times" w:hAnsi="Times" w:cs="Tim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4:51:00Z</dcterms:created>
  <dc:creator>Shilpi Arora</dc:creator>
  <dc:description/>
  <cp:keywords/>
  <dc:language>en-US</dc:language>
  <cp:lastModifiedBy>glen weiss</cp:lastModifiedBy>
  <dcterms:modified xsi:type="dcterms:W3CDTF">2012-09-07T04:51:00Z</dcterms:modified>
  <cp:revision>2</cp:revision>
  <dc:subject/>
  <dc:title/>
</cp:coreProperties>
</file>